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54F3C" w14:textId="35A42DB4" w:rsidR="00E363C8" w:rsidRPr="00864D4D" w:rsidRDefault="00735C7F" w:rsidP="00735C7F">
      <w:pPr>
        <w:pStyle w:val="Heading1"/>
        <w:rPr>
          <w:color w:val="auto"/>
        </w:rPr>
      </w:pPr>
      <w:r w:rsidRPr="00864D4D">
        <w:rPr>
          <w:color w:val="auto"/>
        </w:rPr>
        <w:t>Topic guide</w:t>
      </w:r>
    </w:p>
    <w:p w14:paraId="2FCC6883" w14:textId="77777777" w:rsidR="008E5866" w:rsidRDefault="008E5866" w:rsidP="001D7B97"/>
    <w:p w14:paraId="5BAA6B25" w14:textId="18E8BF21" w:rsidR="001D7B97" w:rsidRPr="008E5866" w:rsidRDefault="008E5866" w:rsidP="001D7B97">
      <w:r w:rsidRPr="008E5866">
        <w:t>F</w:t>
      </w:r>
      <w:r w:rsidR="001D7B97" w:rsidRPr="008E5866">
        <w:t>ocus on</w:t>
      </w:r>
      <w:r w:rsidR="005E1E0A">
        <w:t xml:space="preserve"> primary care</w:t>
      </w:r>
      <w:r w:rsidR="001D7B97" w:rsidRPr="008E5866">
        <w:t xml:space="preserve"> physician-patient communication</w:t>
      </w:r>
    </w:p>
    <w:p w14:paraId="3337FABF" w14:textId="475D26E8" w:rsidR="00735C7F" w:rsidRPr="00864D4D" w:rsidRDefault="00735C7F" w:rsidP="00735C7F">
      <w:pPr>
        <w:pStyle w:val="Heading2"/>
        <w:rPr>
          <w:color w:val="auto"/>
        </w:rPr>
      </w:pPr>
      <w:r w:rsidRPr="00864D4D">
        <w:rPr>
          <w:color w:val="auto"/>
        </w:rPr>
        <w:t>Patient interviews</w:t>
      </w:r>
    </w:p>
    <w:p w14:paraId="0951D8CF" w14:textId="3A1D8497" w:rsidR="00735C7F" w:rsidRDefault="00B85AD9" w:rsidP="00735C7F">
      <w:r>
        <w:t xml:space="preserve">INTRO: </w:t>
      </w:r>
      <w:r w:rsidR="00AD24C4">
        <w:t>What is the f</w:t>
      </w:r>
      <w:r w:rsidR="00735C7F">
        <w:t>irst thing that comes to mind when you think about consulting a primary care physician</w:t>
      </w:r>
      <w:r w:rsidR="00AD24C4">
        <w:t>?</w:t>
      </w:r>
      <w:r w:rsidR="00735C7F">
        <w:t xml:space="preserve"> </w:t>
      </w:r>
    </w:p>
    <w:p w14:paraId="49684C7A" w14:textId="48283799" w:rsidR="00735C7F" w:rsidRDefault="00235484" w:rsidP="00735C7F">
      <w:r>
        <w:t>E</w:t>
      </w:r>
      <w:r w:rsidR="00735C7F">
        <w:t>xperience</w:t>
      </w:r>
      <w:r w:rsidR="00B85AD9">
        <w:t>s</w:t>
      </w:r>
      <w:r w:rsidR="00735C7F">
        <w:t xml:space="preserve"> of consultations with primary care physicians in Sweden</w:t>
      </w:r>
    </w:p>
    <w:p w14:paraId="23552553" w14:textId="65B8F128" w:rsidR="00735C7F" w:rsidRDefault="00735C7F" w:rsidP="00735C7F">
      <w:r>
        <w:t xml:space="preserve">Differences/similarities </w:t>
      </w:r>
      <w:r w:rsidR="00235484">
        <w:t xml:space="preserve">between </w:t>
      </w:r>
      <w:r w:rsidR="005E1E0A">
        <w:t xml:space="preserve">consultations in </w:t>
      </w:r>
      <w:r>
        <w:t>country of origin</w:t>
      </w:r>
      <w:r w:rsidR="00235484">
        <w:t xml:space="preserve"> (</w:t>
      </w:r>
      <w:r>
        <w:t>other countries</w:t>
      </w:r>
      <w:r w:rsidR="00AD24C4">
        <w:t xml:space="preserve"> of residence</w:t>
      </w:r>
      <w:r w:rsidR="00235484">
        <w:t>) and Sweden</w:t>
      </w:r>
    </w:p>
    <w:p w14:paraId="4A71843C" w14:textId="4BC61129" w:rsidR="00235484" w:rsidRDefault="00235484" w:rsidP="00735C7F">
      <w:r>
        <w:t>Turning to a physician vs turning to others (family, elder, religious leader/scripts etc) when and for what type of problems</w:t>
      </w:r>
      <w:r w:rsidR="00B85AD9">
        <w:t xml:space="preserve"> </w:t>
      </w:r>
      <w:r>
        <w:t>(Follow-up: when feeling distress, but not physically ill)</w:t>
      </w:r>
    </w:p>
    <w:p w14:paraId="3E47A527" w14:textId="2A117861" w:rsidR="00B85AD9" w:rsidRDefault="00235484" w:rsidP="00735C7F">
      <w:r>
        <w:t>General views on psychiatric diagnoses (</w:t>
      </w:r>
      <w:r w:rsidR="00B85AD9">
        <w:t xml:space="preserve">Follow-up: have they </w:t>
      </w:r>
      <w:r>
        <w:t xml:space="preserve">changed? If </w:t>
      </w:r>
      <w:r w:rsidR="00B85AD9">
        <w:t>so, ask for examples)</w:t>
      </w:r>
    </w:p>
    <w:p w14:paraId="47931B1F" w14:textId="746784E8" w:rsidR="00235484" w:rsidRDefault="00B85AD9" w:rsidP="00735C7F">
      <w:r>
        <w:t>A</w:t>
      </w:r>
      <w:r w:rsidR="00235484">
        <w:t>dv</w:t>
      </w:r>
      <w:r>
        <w:t>i</w:t>
      </w:r>
      <w:r w:rsidR="00235484">
        <w:t>ce to newly arrived immigrant in Sweden/to physicians working with newly arrived immigrants</w:t>
      </w:r>
    </w:p>
    <w:p w14:paraId="2A7414A4" w14:textId="2F70A1D2" w:rsidR="001D7B97" w:rsidRDefault="00B85AD9" w:rsidP="00735C7F">
      <w:r>
        <w:t>FINAL: additional comments</w:t>
      </w:r>
      <w:r w:rsidR="008E5866">
        <w:t xml:space="preserve"> and how the interview was perceived </w:t>
      </w:r>
    </w:p>
    <w:p w14:paraId="0EFCC04C" w14:textId="77777777" w:rsidR="008E5866" w:rsidRDefault="008E5866" w:rsidP="00735C7F"/>
    <w:p w14:paraId="75C3109A" w14:textId="0D131B8F" w:rsidR="00735C7F" w:rsidRPr="00864D4D" w:rsidRDefault="00735C7F" w:rsidP="00735C7F">
      <w:pPr>
        <w:pStyle w:val="Heading2"/>
        <w:rPr>
          <w:color w:val="auto"/>
        </w:rPr>
      </w:pPr>
      <w:r w:rsidRPr="00864D4D">
        <w:rPr>
          <w:color w:val="auto"/>
        </w:rPr>
        <w:t>Resident interviews</w:t>
      </w:r>
    </w:p>
    <w:p w14:paraId="3114EF3A" w14:textId="1C3ECD92" w:rsidR="00735C7F" w:rsidRDefault="00B85AD9" w:rsidP="00735C7F">
      <w:r>
        <w:t xml:space="preserve">INTRO: </w:t>
      </w:r>
      <w:r w:rsidR="00AD24C4">
        <w:t>What is the f</w:t>
      </w:r>
      <w:r w:rsidR="00735C7F">
        <w:t>irst thing that comes to mind when thinking about intercultural consultations</w:t>
      </w:r>
      <w:r w:rsidR="00AD24C4">
        <w:t>?</w:t>
      </w:r>
    </w:p>
    <w:p w14:paraId="5E0A78DD" w14:textId="2C40AC8C" w:rsidR="00B85AD9" w:rsidRDefault="00B85AD9" w:rsidP="00735C7F">
      <w:r>
        <w:t>E</w:t>
      </w:r>
      <w:r w:rsidR="00735C7F">
        <w:t>xperience</w:t>
      </w:r>
      <w:r>
        <w:t>s</w:t>
      </w:r>
      <w:r w:rsidR="00735C7F">
        <w:t xml:space="preserve"> of consultations with </w:t>
      </w:r>
      <w:r>
        <w:t xml:space="preserve">patients with </w:t>
      </w:r>
      <w:r w:rsidR="00735C7F">
        <w:t>migrant background</w:t>
      </w:r>
      <w:r>
        <w:t>s</w:t>
      </w:r>
    </w:p>
    <w:p w14:paraId="65A28644" w14:textId="5733AC58" w:rsidR="00735C7F" w:rsidRDefault="00735C7F" w:rsidP="00735C7F">
      <w:r>
        <w:t>Differences/similarities when comparing inter- vs intracultural consultations</w:t>
      </w:r>
      <w:r w:rsidR="001D7B97">
        <w:t xml:space="preserve"> </w:t>
      </w:r>
    </w:p>
    <w:p w14:paraId="09F72908" w14:textId="4035F617" w:rsidR="001D7B97" w:rsidRPr="00B85AD9" w:rsidRDefault="00B85AD9" w:rsidP="00735C7F">
      <w:pPr>
        <w:rPr>
          <w:rFonts w:cstheme="minorHAnsi"/>
        </w:rPr>
      </w:pPr>
      <w:r>
        <w:rPr>
          <w:rFonts w:cstheme="minorHAnsi"/>
          <w:lang w:val="en-US"/>
        </w:rPr>
        <w:t>E</w:t>
      </w:r>
      <w:r w:rsidR="001D7B97" w:rsidRPr="00B85AD9">
        <w:rPr>
          <w:rFonts w:cstheme="minorHAnsi"/>
          <w:lang w:val="en-US"/>
        </w:rPr>
        <w:t xml:space="preserve">xperience of treating patients </w:t>
      </w:r>
      <w:r>
        <w:rPr>
          <w:rFonts w:cstheme="minorHAnsi"/>
          <w:lang w:val="en-US"/>
        </w:rPr>
        <w:t xml:space="preserve">(having </w:t>
      </w:r>
      <w:r w:rsidR="001D7B97" w:rsidRPr="00B85AD9">
        <w:rPr>
          <w:rFonts w:cstheme="minorHAnsi"/>
          <w:lang w:val="en-US"/>
        </w:rPr>
        <w:t>migrant backgrounds</w:t>
      </w:r>
      <w:r>
        <w:rPr>
          <w:rFonts w:cstheme="minorHAnsi"/>
          <w:lang w:val="en-US"/>
        </w:rPr>
        <w:t>)</w:t>
      </w:r>
      <w:r w:rsidR="001D7B97" w:rsidRPr="00B85AD9">
        <w:rPr>
          <w:rFonts w:cstheme="minorHAnsi"/>
          <w:lang w:val="en-US"/>
        </w:rPr>
        <w:t xml:space="preserve"> with emotional distress</w:t>
      </w:r>
      <w:r>
        <w:rPr>
          <w:rFonts w:cstheme="minorHAnsi"/>
          <w:lang w:val="en-US"/>
        </w:rPr>
        <w:t xml:space="preserve"> (Follow-up: how approached/discussed in the consultation)</w:t>
      </w:r>
    </w:p>
    <w:p w14:paraId="5E31550B" w14:textId="40338BF3" w:rsidR="00735C7F" w:rsidRDefault="00B85AD9" w:rsidP="00735C7F">
      <w:r>
        <w:t xml:space="preserve">General views on </w:t>
      </w:r>
      <w:r w:rsidR="005E1E0A">
        <w:t xml:space="preserve">addressing/suggesting </w:t>
      </w:r>
      <w:r>
        <w:t>psychiatric diagnos</w:t>
      </w:r>
      <w:r w:rsidR="005E1E0A">
        <w:t>es</w:t>
      </w:r>
      <w:r>
        <w:t xml:space="preserve"> in </w:t>
      </w:r>
      <w:r w:rsidR="00AD24C4">
        <w:t>intercultural consultations</w:t>
      </w:r>
    </w:p>
    <w:p w14:paraId="0C99055E" w14:textId="279815BF" w:rsidR="00B85AD9" w:rsidRDefault="00B85AD9" w:rsidP="00735C7F">
      <w:r>
        <w:t>Advice to newly examined colleague meeting/treating migrant patients with emotional distress</w:t>
      </w:r>
    </w:p>
    <w:p w14:paraId="33AB50F7" w14:textId="12284F23" w:rsidR="00735C7F" w:rsidRDefault="00B85AD9" w:rsidP="00735C7F">
      <w:r>
        <w:t xml:space="preserve">FINAL: additional comments and </w:t>
      </w:r>
      <w:r w:rsidR="008E5866">
        <w:t>how the interview was perceived</w:t>
      </w:r>
    </w:p>
    <w:p w14:paraId="7D3968EF" w14:textId="77777777" w:rsidR="00B85AD9" w:rsidRPr="00735C7F" w:rsidRDefault="00B85AD9" w:rsidP="00735C7F"/>
    <w:sectPr w:rsidR="00B85AD9" w:rsidRPr="00735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5C7F"/>
    <w:rsid w:val="001D7B97"/>
    <w:rsid w:val="00235484"/>
    <w:rsid w:val="002A56BF"/>
    <w:rsid w:val="005E1E0A"/>
    <w:rsid w:val="00735C7F"/>
    <w:rsid w:val="00864D4D"/>
    <w:rsid w:val="008E5866"/>
    <w:rsid w:val="00A91B24"/>
    <w:rsid w:val="00AD24C4"/>
    <w:rsid w:val="00B85AD9"/>
    <w:rsid w:val="00BF08D6"/>
    <w:rsid w:val="00CD5D99"/>
    <w:rsid w:val="00CF1608"/>
    <w:rsid w:val="00EC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A141A"/>
  <w15:chartTrackingRefBased/>
  <w15:docId w15:val="{5BE8F902-F114-4937-AF3A-F9E60041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C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C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C7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35C7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33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Rothlind</dc:creator>
  <cp:keywords/>
  <dc:description/>
  <cp:lastModifiedBy>Erica Rothlind</cp:lastModifiedBy>
  <cp:revision>5</cp:revision>
  <dcterms:created xsi:type="dcterms:W3CDTF">2021-03-28T14:01:00Z</dcterms:created>
  <dcterms:modified xsi:type="dcterms:W3CDTF">2021-04-09T13:02:00Z</dcterms:modified>
</cp:coreProperties>
</file>